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336" w:type="dxa"/>
        <w:jc w:val="center"/>
        <w:tblLook w:val="04A0" w:firstRow="1" w:lastRow="0" w:firstColumn="1" w:lastColumn="0" w:noHBand="0" w:noVBand="1"/>
      </w:tblPr>
      <w:tblGrid>
        <w:gridCol w:w="4674"/>
        <w:gridCol w:w="2540"/>
        <w:gridCol w:w="940"/>
        <w:gridCol w:w="1383"/>
        <w:gridCol w:w="1340"/>
        <w:gridCol w:w="1040"/>
        <w:gridCol w:w="1280"/>
        <w:gridCol w:w="1139"/>
      </w:tblGrid>
      <w:tr w:rsidR="00651A03" w:rsidRPr="00651A03" w14:paraId="075C116B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1E8B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GoBack"/>
            <w:bookmarkEnd w:id="0"/>
            <w:r w:rsidRPr="00651A03">
              <w:rPr>
                <w:rFonts w:ascii="Arial" w:eastAsia="Times New Roman" w:hAnsi="Arial" w:cs="Arial"/>
                <w:sz w:val="20"/>
                <w:szCs w:val="20"/>
              </w:rPr>
              <w:t>Flow Cytometer Modelling Setting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8940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0C0D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4A94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F358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603E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0C3B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07E2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1A03" w:rsidRPr="00651A03" w14:paraId="357E261B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DEB4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FCMPASS software version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9F5F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2.16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BC48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D58C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28F6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3BAF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8C01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DDA0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1A03" w:rsidRPr="00651A03" w14:paraId="1123C66F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B1B3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Flow cytometer model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FC56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51A03">
              <w:rPr>
                <w:rFonts w:ascii="Arial" w:eastAsia="Times New Roman" w:hAnsi="Arial" w:cs="Arial"/>
                <w:sz w:val="20"/>
                <w:szCs w:val="20"/>
              </w:rPr>
              <w:t>CytoFLEX</w:t>
            </w:r>
            <w:proofErr w:type="spellEnd"/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670D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48A4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C37F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CC29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FF75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1F0B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1A03" w:rsidRPr="00651A03" w14:paraId="272BDDFD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5735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Acquisition Date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5FA6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2019-07-06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4383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DB20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08A1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F68F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9F46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F34F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1A03" w:rsidRPr="00651A03" w14:paraId="2A36C4F2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06E7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BD83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0C28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0B89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58AB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600D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BAF4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C927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1A03" w:rsidRPr="00651A03" w14:paraId="64339EFA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416C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Flow cytometer illumination wavelength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86FB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40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0E3F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502C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4DD3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6714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4010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5878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1A03" w:rsidRPr="00651A03" w14:paraId="26E1B484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BD2F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Suspension Medium Refractive Index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6ED2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342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3159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12FA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CD06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2E9B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B878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8400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1A03" w:rsidRPr="00651A03" w14:paraId="7CE0860A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EE7D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Flow cytometer collection angle approximation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16A3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5443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8181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12AC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1E09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1908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38F9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1A03" w:rsidRPr="00651A03" w14:paraId="344D038F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28D1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Flow cytometer closest fitting collection geometr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A514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Circl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D139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5332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76AF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0965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17CB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B81D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1A03" w:rsidRPr="00651A03" w14:paraId="54301D7E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4252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Flow cytometer Collection Angle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EE33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T1=90, P1=90, E1=53.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ED05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D87E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4766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BDA5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0F26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0517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1A03" w:rsidRPr="00651A03" w14:paraId="330777FE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5851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Flow cytometer Calibration Facto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0AB1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0.20921154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1E64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9FFF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BFEB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82BE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B433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E810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1A03" w:rsidRPr="00651A03" w14:paraId="0B51C9DD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1E5F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E6D8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DF7C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6AEB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8F2B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1746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AA2E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60B4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1A03" w:rsidRPr="00651A03" w14:paraId="3DA5AF63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C90C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Vesicle Modelling Setting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C02F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70FD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704E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2FD7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F3DD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5E4C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4A93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1A03" w:rsidRPr="00651A03" w14:paraId="6D0663E5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4C79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Vesicle Average Cytosol Refractive Index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79D3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385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7283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E3C9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417B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CCA6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C24B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5D63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1A03" w:rsidRPr="00651A03" w14:paraId="21DF758C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4C97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Vesicle Upper Cytosol Refractive Index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1532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406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FEED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82D2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7906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A0A3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75AB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DC8A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1A03" w:rsidRPr="00651A03" w14:paraId="3D90933E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466A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Vesicle Lower Cytosol Refractive Index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2015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365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9BB9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D6BC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AB8F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6ECE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B738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A5C7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1A03" w:rsidRPr="00651A03" w14:paraId="13C3A9F5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8418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Vesicle Membrane Refractive Index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6D00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486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8292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18B2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2FAC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8624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F6CF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33F9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1A03" w:rsidRPr="00651A03" w14:paraId="3D572A3C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CEF4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Vesicle Membrane Thickness (nm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5442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5E38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2F95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4B88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8988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FA40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4CE7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1A03" w:rsidRPr="00651A03" w14:paraId="5024AED3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C246D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E4144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A951C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730FC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EF6E9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3076F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10F68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8D9B5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1A03" w:rsidRPr="00651A03" w14:paraId="713EE252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A5BA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Bead Modelling Setting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9893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2E99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6C56" w14:textId="77777777" w:rsidR="00651A03" w:rsidRPr="00651A03" w:rsidRDefault="00651A03" w:rsidP="00651A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0765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Set 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739B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Set 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A07B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Set 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57BE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51A03" w:rsidRPr="00651A03" w14:paraId="3B92DD61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5CE0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Diameter (nm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C53C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Diameter (%CV)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49B1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Bead RI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DC4C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SSC (%CV)</w:t>
            </w:r>
          </w:p>
        </w:tc>
        <w:tc>
          <w:tcPr>
            <w:tcW w:w="3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3703" w14:textId="77777777" w:rsidR="00651A03" w:rsidRPr="00651A03" w:rsidRDefault="00651A03" w:rsidP="00651A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SSC Value (</w:t>
            </w:r>
            <w:proofErr w:type="spellStart"/>
            <w:r w:rsidRPr="00651A03">
              <w:rPr>
                <w:rFonts w:ascii="Arial" w:eastAsia="Times New Roman" w:hAnsi="Arial" w:cs="Arial"/>
                <w:sz w:val="20"/>
                <w:szCs w:val="20"/>
              </w:rPr>
              <w:t>a.u</w:t>
            </w:r>
            <w:proofErr w:type="spellEnd"/>
            <w:r w:rsidRPr="00651A03">
              <w:rPr>
                <w:rFonts w:ascii="Arial" w:eastAsia="Times New Roman" w:hAnsi="Arial" w:cs="Arial"/>
                <w:sz w:val="20"/>
                <w:szCs w:val="20"/>
              </w:rPr>
              <w:t>.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3B0C" w14:textId="77777777" w:rsidR="00651A03" w:rsidRPr="00651A03" w:rsidRDefault="00651A03" w:rsidP="00651A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51A03" w:rsidRPr="00651A03" w14:paraId="45AF41A2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978D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BBD7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1.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E2C0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625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A9B5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34.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42F2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511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0E9C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734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6890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024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39C0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51A03" w:rsidRPr="00651A03" w14:paraId="11783648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B73F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CC19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6.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9740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625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469F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9.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0977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531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13EB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2197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D13F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30632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448A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51A03" w:rsidRPr="00651A03" w14:paraId="73A1C133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1AF5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52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08B0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200E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625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83F1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7.7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79A2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0091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27D3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4482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99AC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20188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5B64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51A03" w:rsidRPr="00651A03" w14:paraId="6A55B852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B25F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203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AF45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ABDA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625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B677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7.1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DF21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27073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BE0C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38854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89A9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541615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CDD1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51A03" w:rsidRPr="00651A03" w14:paraId="02E7DCF3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031E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269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943A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5880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625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01C4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5.0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78D3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60898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E81B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87397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4027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21828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0B30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51A03" w:rsidRPr="00651A03" w14:paraId="142F9062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05B6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303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D76C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3CBF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625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2BFA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2.2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DF53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77254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5442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10871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5166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545498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A5B4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51A03" w:rsidRPr="00651A03" w14:paraId="78840755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B699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345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FD5C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98B3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625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E29F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2.9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AE34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90267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BC75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29546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BDDA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805815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3CDF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51A03" w:rsidRPr="00651A03" w14:paraId="5393FBD2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3D4A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401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3200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F60D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625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3893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2.6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2FCD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00334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A17E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43994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2654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2007214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5044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51A03" w:rsidRPr="00651A03" w14:paraId="7CC667FC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8D30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453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6BD7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E541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625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D9C2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DDF0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20728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20C6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73263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0493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241520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6188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51A03" w:rsidRPr="00651A03" w14:paraId="276A16F6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169F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508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B724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B0B4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625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ADF3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4.1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24D5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67262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EC3F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240046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2A3E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3346126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6205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51A03" w:rsidRPr="00651A03" w14:paraId="340663A0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973D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600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B7A9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803A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625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DC88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5.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0E5E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313595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187E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450055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8CA3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627355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3483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51A03" w:rsidRPr="00651A03" w14:paraId="5B47B82A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C963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480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DA1E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4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942D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461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760A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5.3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227E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7477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12D8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25083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9E7E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34964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2031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51A03" w:rsidRPr="00651A03" w14:paraId="05C9801E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FE38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730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97D1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4.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EEDD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461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6822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3.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9DA5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69912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8CC0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00334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5200" w14:textId="77777777" w:rsidR="00651A03" w:rsidRPr="00651A03" w:rsidRDefault="00651A03" w:rsidP="00651A0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39861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C94D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51A03" w:rsidRPr="00651A03" w14:paraId="25356909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BD04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0C2F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36B8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.45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3444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059F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746A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BD35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64A9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Curve</w:t>
            </w:r>
          </w:p>
        </w:tc>
      </w:tr>
      <w:tr w:rsidR="00651A03" w:rsidRPr="00651A03" w14:paraId="61955198" w14:textId="77777777" w:rsidTr="00651A03">
        <w:trPr>
          <w:trHeight w:val="260"/>
          <w:jc w:val="center"/>
        </w:trPr>
        <w:tc>
          <w:tcPr>
            <w:tcW w:w="4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363F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124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B64E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5.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7048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3881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55C4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1189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823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A850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BC23" w14:textId="77777777" w:rsidR="00651A03" w:rsidRPr="00651A03" w:rsidRDefault="00651A03" w:rsidP="00651A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51A03">
              <w:rPr>
                <w:rFonts w:ascii="Arial" w:eastAsia="Times New Roman" w:hAnsi="Arial" w:cs="Arial"/>
                <w:sz w:val="20"/>
                <w:szCs w:val="20"/>
              </w:rPr>
              <w:t>Data Point</w:t>
            </w:r>
          </w:p>
        </w:tc>
      </w:tr>
    </w:tbl>
    <w:p w14:paraId="38682DFA" w14:textId="77777777" w:rsidR="00FB1603" w:rsidRDefault="00FB1603"/>
    <w:sectPr w:rsidR="00FB1603" w:rsidSect="00651A0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A03"/>
    <w:rsid w:val="00021CC3"/>
    <w:rsid w:val="0003300B"/>
    <w:rsid w:val="000762D3"/>
    <w:rsid w:val="000A3E3C"/>
    <w:rsid w:val="000E0E61"/>
    <w:rsid w:val="000F46C2"/>
    <w:rsid w:val="00105B47"/>
    <w:rsid w:val="00111F7E"/>
    <w:rsid w:val="00124897"/>
    <w:rsid w:val="0014715C"/>
    <w:rsid w:val="0017236C"/>
    <w:rsid w:val="00264434"/>
    <w:rsid w:val="003566AF"/>
    <w:rsid w:val="00486D47"/>
    <w:rsid w:val="004B6DBB"/>
    <w:rsid w:val="00514385"/>
    <w:rsid w:val="00533340"/>
    <w:rsid w:val="00580152"/>
    <w:rsid w:val="0059050A"/>
    <w:rsid w:val="005E7076"/>
    <w:rsid w:val="00651A03"/>
    <w:rsid w:val="006A151B"/>
    <w:rsid w:val="007B3D59"/>
    <w:rsid w:val="008315F8"/>
    <w:rsid w:val="008452A6"/>
    <w:rsid w:val="008D5C34"/>
    <w:rsid w:val="008D6D80"/>
    <w:rsid w:val="008E3A94"/>
    <w:rsid w:val="008E5381"/>
    <w:rsid w:val="009D70CE"/>
    <w:rsid w:val="00AA7CAD"/>
    <w:rsid w:val="00B61CCB"/>
    <w:rsid w:val="00B96EB2"/>
    <w:rsid w:val="00BA4E7E"/>
    <w:rsid w:val="00C026D3"/>
    <w:rsid w:val="00C03B67"/>
    <w:rsid w:val="00C13363"/>
    <w:rsid w:val="00CC1483"/>
    <w:rsid w:val="00D07912"/>
    <w:rsid w:val="00DF2ADA"/>
    <w:rsid w:val="00ED7CCF"/>
    <w:rsid w:val="00F2712E"/>
    <w:rsid w:val="00FB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62574"/>
  <w15:chartTrackingRefBased/>
  <w15:docId w15:val="{AC7F8056-20C2-2143-A639-89D4D2D75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3570007D5D8E4DBA718E7ECC991F98" ma:contentTypeVersion="8" ma:contentTypeDescription="Create a new document." ma:contentTypeScope="" ma:versionID="578b6752480c39da6672dc0690792d26">
  <xsd:schema xmlns:xsd="http://www.w3.org/2001/XMLSchema" xmlns:xs="http://www.w3.org/2001/XMLSchema" xmlns:p="http://schemas.microsoft.com/office/2006/metadata/properties" xmlns:ns2="a2dcad38-803e-4908-8a41-2ff2e1bc9c2e" xmlns:ns3="edf9078a-f433-484a-8e0b-91d23effc0e9" targetNamespace="http://schemas.microsoft.com/office/2006/metadata/properties" ma:root="true" ma:fieldsID="97821e668d3383d4e195a27f3e1b84fa" ns2:_="" ns3:_="">
    <xsd:import namespace="a2dcad38-803e-4908-8a41-2ff2e1bc9c2e"/>
    <xsd:import namespace="edf9078a-f433-484a-8e0b-91d23effc0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dcad38-803e-4908-8a41-2ff2e1bc9c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f9078a-f433-484a-8e0b-91d23effc0e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8251E26-8F5D-4881-B390-9FAA251AB647}"/>
</file>

<file path=customXml/itemProps2.xml><?xml version="1.0" encoding="utf-8"?>
<ds:datastoreItem xmlns:ds="http://schemas.openxmlformats.org/officeDocument/2006/customXml" ds:itemID="{3286E192-9C7E-4E85-8A8A-B8822BDBC8CD}"/>
</file>

<file path=customXml/itemProps3.xml><?xml version="1.0" encoding="utf-8"?>
<ds:datastoreItem xmlns:ds="http://schemas.openxmlformats.org/officeDocument/2006/customXml" ds:itemID="{F79CADED-E003-48AE-BD54-8EA0CA93A97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sh, Joshua (NIH/NCI) [F]</dc:creator>
  <cp:keywords/>
  <dc:description/>
  <cp:lastModifiedBy>Welsh, Joshua (NIH/NCI) [F]</cp:lastModifiedBy>
  <cp:revision>1</cp:revision>
  <dcterms:created xsi:type="dcterms:W3CDTF">2020-03-27T21:10:00Z</dcterms:created>
  <dcterms:modified xsi:type="dcterms:W3CDTF">2020-03-27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3570007D5D8E4DBA718E7ECC991F98</vt:lpwstr>
  </property>
</Properties>
</file>